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A71A4" w14:textId="0F5628EC" w:rsidR="00C07221" w:rsidRPr="0020766B" w:rsidRDefault="006422DC" w:rsidP="008F0DF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0766B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08109FFD" w14:textId="247CC1A2" w:rsidR="008F0DF9" w:rsidRDefault="008F0DF9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1D3BBE" w14:textId="1AF10D4B" w:rsidR="008F0DF9" w:rsidRDefault="006422DC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2DC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DF59E8" w:rsidRPr="006422D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D13C2">
        <w:rPr>
          <w:rFonts w:ascii="Times New Roman" w:hAnsi="Times New Roman" w:cs="Times New Roman"/>
          <w:sz w:val="24"/>
          <w:szCs w:val="24"/>
        </w:rPr>
        <w:t xml:space="preserve"> High performance liquid chromatography (HPLC) of RYR in Zhibitai capsule</w:t>
      </w:r>
      <w:r w:rsidR="00014C06">
        <w:rPr>
          <w:rFonts w:ascii="Times New Roman" w:hAnsi="Times New Roman" w:cs="Times New Roman"/>
          <w:sz w:val="24"/>
          <w:szCs w:val="24"/>
        </w:rPr>
        <w:t>.</w:t>
      </w:r>
    </w:p>
    <w:p w14:paraId="753DE8B0" w14:textId="045526C9" w:rsidR="008F0DF9" w:rsidRDefault="00EB3EC0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3D45AE" wp14:editId="077E584A">
            <wp:extent cx="4710023" cy="2018437"/>
            <wp:effectExtent l="19050" t="19050" r="14605" b="2032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549" cy="20285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59C5570" w14:textId="09BAA7E2" w:rsidR="00DF59E8" w:rsidRDefault="00014C06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3.004, </w:t>
      </w:r>
      <w:r w:rsidR="000536C5">
        <w:rPr>
          <w:rFonts w:ascii="Times New Roman" w:hAnsi="Times New Roman" w:cs="Times New Roman"/>
          <w:sz w:val="24"/>
          <w:szCs w:val="24"/>
        </w:rPr>
        <w:t>C</w:t>
      </w:r>
      <w:r w:rsidR="006422DC" w:rsidRPr="006422DC">
        <w:rPr>
          <w:rFonts w:ascii="Times New Roman" w:hAnsi="Times New Roman" w:cs="Times New Roman"/>
          <w:sz w:val="24"/>
          <w:szCs w:val="24"/>
        </w:rPr>
        <w:t>losed-loop</w:t>
      </w:r>
      <w:r w:rsidR="006422DC" w:rsidRPr="006422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nacolin K;</w:t>
      </w:r>
      <w:r w:rsidR="006422DC">
        <w:rPr>
          <w:rFonts w:ascii="Times New Roman" w:hAnsi="Times New Roman" w:cs="Times New Roman"/>
          <w:sz w:val="24"/>
          <w:szCs w:val="24"/>
        </w:rPr>
        <w:t xml:space="preserve"> 15.817, </w:t>
      </w:r>
      <w:r w:rsidR="000536C5">
        <w:rPr>
          <w:rFonts w:ascii="Times New Roman" w:hAnsi="Times New Roman" w:cs="Times New Roman"/>
          <w:sz w:val="24"/>
          <w:szCs w:val="24"/>
        </w:rPr>
        <w:t>O</w:t>
      </w:r>
      <w:r w:rsidR="006422DC">
        <w:rPr>
          <w:rFonts w:ascii="Times New Roman" w:hAnsi="Times New Roman" w:cs="Times New Roman"/>
          <w:sz w:val="24"/>
          <w:szCs w:val="24"/>
        </w:rPr>
        <w:t>pen-loop Monacolin K</w:t>
      </w:r>
    </w:p>
    <w:p w14:paraId="15EBF53B" w14:textId="2F08AB06" w:rsidR="006422DC" w:rsidRPr="0020766B" w:rsidRDefault="0020766B" w:rsidP="0020766B">
      <w:pPr>
        <w:spacing w:line="360" w:lineRule="auto"/>
        <w:ind w:left="708" w:hangingChars="295" w:hanging="708"/>
        <w:rPr>
          <w:rFonts w:ascii="Times New Roman" w:hAnsi="Times New Roman" w:cs="Times New Roman"/>
          <w:i/>
          <w:iCs/>
          <w:sz w:val="24"/>
          <w:szCs w:val="24"/>
        </w:rPr>
      </w:pPr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Federation, C.H., Rehabilitation,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C.S.o.C.P.a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., and Capsules,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T.W.G.o.C.E.C.o.t.U.o.Z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. (2017). Chinese expert consensus on the use of Zhibitai capsules. Chin Int Med 56(8), 628-632.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doi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>: 10.3760/cma.j.issn.0578-1426.2017.08.016.</w:t>
      </w:r>
    </w:p>
    <w:p w14:paraId="609E44CC" w14:textId="32C2360E" w:rsidR="00DF59E8" w:rsidRDefault="00DF59E8" w:rsidP="008F0DF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FA078CC" w14:textId="2F2453BA" w:rsidR="00DF59E8" w:rsidRDefault="006422DC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2DC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DF59E8" w:rsidRPr="006422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59E8" w:rsidRPr="006422D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 performance liquid chromatography (HPLC) of RYR in </w:t>
      </w:r>
      <w:r>
        <w:rPr>
          <w:rFonts w:ascii="Times New Roman" w:hAnsi="Times New Roman" w:cs="Times New Roman"/>
          <w:sz w:val="24"/>
          <w:szCs w:val="24"/>
        </w:rPr>
        <w:t>Xuezhikang</w:t>
      </w:r>
      <w:r>
        <w:rPr>
          <w:rFonts w:ascii="Times New Roman" w:hAnsi="Times New Roman" w:cs="Times New Roman"/>
          <w:sz w:val="24"/>
          <w:szCs w:val="24"/>
        </w:rPr>
        <w:t xml:space="preserve"> capsule.</w:t>
      </w:r>
    </w:p>
    <w:p w14:paraId="03271F2B" w14:textId="5BCD6066" w:rsidR="00DF59E8" w:rsidRDefault="00EB3EC0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7843A4" wp14:editId="2B92F3D0">
            <wp:extent cx="4701142" cy="1767469"/>
            <wp:effectExtent l="19050" t="19050" r="23495" b="23495"/>
            <wp:docPr id="2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102" cy="17791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4D10224" w14:textId="511C6BD3" w:rsidR="00EB3EC0" w:rsidRDefault="006422DC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536C5">
        <w:rPr>
          <w:rFonts w:ascii="Times New Roman" w:hAnsi="Times New Roman" w:cs="Times New Roman"/>
          <w:sz w:val="24"/>
          <w:szCs w:val="24"/>
        </w:rPr>
        <w:t>D</w:t>
      </w:r>
      <w:r w:rsidR="000536C5" w:rsidRPr="000536C5">
        <w:rPr>
          <w:rFonts w:ascii="Times New Roman" w:hAnsi="Times New Roman" w:cs="Times New Roman"/>
          <w:sz w:val="24"/>
          <w:szCs w:val="24"/>
        </w:rPr>
        <w:t>aidzein</w:t>
      </w:r>
      <w:r w:rsidR="000536C5">
        <w:rPr>
          <w:rFonts w:ascii="Times New Roman" w:hAnsi="Times New Roman" w:cs="Times New Roman"/>
          <w:sz w:val="24"/>
          <w:szCs w:val="24"/>
        </w:rPr>
        <w:t xml:space="preserve">; 2, </w:t>
      </w:r>
      <w:r w:rsidR="000536C5" w:rsidRPr="000536C5">
        <w:rPr>
          <w:rFonts w:ascii="Times New Roman" w:hAnsi="Times New Roman" w:cs="Times New Roman"/>
          <w:sz w:val="24"/>
          <w:szCs w:val="24"/>
        </w:rPr>
        <w:t>Genistein</w:t>
      </w:r>
      <w:r w:rsidR="000536C5">
        <w:rPr>
          <w:rFonts w:ascii="Times New Roman" w:hAnsi="Times New Roman" w:cs="Times New Roman"/>
          <w:sz w:val="24"/>
          <w:szCs w:val="24"/>
        </w:rPr>
        <w:t xml:space="preserve">; 3, </w:t>
      </w:r>
      <w:r w:rsidR="000536C5">
        <w:rPr>
          <w:rFonts w:ascii="Times New Roman" w:hAnsi="Times New Roman" w:cs="Times New Roman"/>
          <w:sz w:val="24"/>
          <w:szCs w:val="24"/>
        </w:rPr>
        <w:t>Monacolin K</w:t>
      </w:r>
      <w:r w:rsidR="000536C5" w:rsidRPr="000536C5">
        <w:rPr>
          <w:rFonts w:ascii="Times New Roman" w:hAnsi="Times New Roman" w:cs="Times New Roman"/>
          <w:sz w:val="24"/>
          <w:szCs w:val="24"/>
        </w:rPr>
        <w:t xml:space="preserve"> hydroxy acid</w:t>
      </w:r>
      <w:r w:rsidR="000536C5">
        <w:rPr>
          <w:rFonts w:ascii="Times New Roman" w:hAnsi="Times New Roman" w:cs="Times New Roman"/>
          <w:sz w:val="24"/>
          <w:szCs w:val="24"/>
        </w:rPr>
        <w:t>; 4, M</w:t>
      </w:r>
      <w:r w:rsidR="000536C5" w:rsidRPr="000536C5">
        <w:rPr>
          <w:rFonts w:ascii="Times New Roman" w:hAnsi="Times New Roman" w:cs="Times New Roman"/>
          <w:sz w:val="24"/>
          <w:szCs w:val="24"/>
        </w:rPr>
        <w:t>evastatin</w:t>
      </w:r>
      <w:r w:rsidR="000536C5">
        <w:rPr>
          <w:rFonts w:ascii="Times New Roman" w:hAnsi="Times New Roman" w:cs="Times New Roman"/>
          <w:sz w:val="24"/>
          <w:szCs w:val="24"/>
        </w:rPr>
        <w:t xml:space="preserve">; 5, </w:t>
      </w:r>
      <w:r w:rsidR="000536C5">
        <w:rPr>
          <w:rFonts w:ascii="Times New Roman" w:hAnsi="Times New Roman" w:cs="Times New Roman"/>
          <w:sz w:val="24"/>
          <w:szCs w:val="24"/>
        </w:rPr>
        <w:t>Monacolin K</w:t>
      </w:r>
    </w:p>
    <w:p w14:paraId="2C7EEB30" w14:textId="591D434E" w:rsidR="00EB3EC0" w:rsidRDefault="0020766B" w:rsidP="0020766B">
      <w:pPr>
        <w:spacing w:line="360" w:lineRule="auto"/>
        <w:ind w:left="708" w:hangingChars="295" w:hanging="708"/>
        <w:rPr>
          <w:rFonts w:ascii="Times New Roman" w:hAnsi="Times New Roman" w:cs="Times New Roman"/>
          <w:i/>
          <w:iCs/>
          <w:sz w:val="24"/>
          <w:szCs w:val="24"/>
        </w:rPr>
      </w:pPr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Lu, Z., Kou, W., Du, B., Wu, Y.F., Zhao, S.,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Brusco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, O., et al. (2008). Effect of Xuezhikang, an extract from red yeast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chinese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 rice, on coronary events in a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chinese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 population with previous myocardial infarction. Am J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Cardiol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 xml:space="preserve"> 101(12), 1689-1693. </w:t>
      </w:r>
      <w:proofErr w:type="spellStart"/>
      <w:r w:rsidRPr="0020766B">
        <w:rPr>
          <w:rFonts w:ascii="Times New Roman" w:hAnsi="Times New Roman" w:cs="Times New Roman"/>
          <w:i/>
          <w:iCs/>
          <w:sz w:val="24"/>
          <w:szCs w:val="24"/>
        </w:rPr>
        <w:t>doi</w:t>
      </w:r>
      <w:proofErr w:type="spellEnd"/>
      <w:r w:rsidRPr="0020766B">
        <w:rPr>
          <w:rFonts w:ascii="Times New Roman" w:hAnsi="Times New Roman" w:cs="Times New Roman"/>
          <w:i/>
          <w:iCs/>
          <w:sz w:val="24"/>
          <w:szCs w:val="24"/>
        </w:rPr>
        <w:t>: 10.1016/j.amjcard.2008.02.056.</w:t>
      </w:r>
    </w:p>
    <w:p w14:paraId="6232A275" w14:textId="4EA92B91" w:rsidR="00EB3EC0" w:rsidRDefault="00E113A2" w:rsidP="00913DE0">
      <w:pPr>
        <w:spacing w:line="360" w:lineRule="auto"/>
        <w:ind w:left="708" w:hangingChars="295" w:hanging="708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, Y., Sun X. (2019). Simultaneous content determination of 8 components in Xuezhikang capsules by HPLC-DAD. China Pharmacy 30(15), 2066-2070. Doi: </w:t>
      </w:r>
      <w:r w:rsidRPr="00E113A2">
        <w:rPr>
          <w:rFonts w:ascii="Times New Roman" w:hAnsi="Times New Roman" w:cs="Times New Roman"/>
          <w:i/>
          <w:iCs/>
          <w:sz w:val="24"/>
          <w:szCs w:val="24"/>
        </w:rPr>
        <w:t>10.6039/j.issn.1001-0408.2019.15.11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25A904D" w14:textId="20392A3F" w:rsidR="0020766B" w:rsidRDefault="0020766B" w:rsidP="008F0D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2DC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422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174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747A" w:rsidRPr="0051747A">
        <w:rPr>
          <w:rFonts w:ascii="Times New Roman" w:hAnsi="Times New Roman" w:cs="Times New Roman"/>
          <w:sz w:val="24"/>
          <w:szCs w:val="24"/>
        </w:rPr>
        <w:t>Isolated chemical compound</w:t>
      </w:r>
      <w:r w:rsidR="001574AD">
        <w:rPr>
          <w:rFonts w:ascii="Times New Roman" w:hAnsi="Times New Roman" w:cs="Times New Roman"/>
          <w:sz w:val="24"/>
          <w:szCs w:val="24"/>
        </w:rPr>
        <w:t xml:space="preserve"> in RYR</w:t>
      </w:r>
      <w:r w:rsidR="005174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413"/>
        <w:gridCol w:w="2552"/>
        <w:gridCol w:w="1559"/>
        <w:gridCol w:w="1843"/>
        <w:gridCol w:w="1843"/>
      </w:tblGrid>
      <w:tr w:rsidR="001574AD" w14:paraId="139EDD8D" w14:textId="77777777" w:rsidTr="00913DE0">
        <w:tc>
          <w:tcPr>
            <w:tcW w:w="1413" w:type="dxa"/>
            <w:shd w:val="clear" w:color="auto" w:fill="808080" w:themeFill="background1" w:themeFillShade="80"/>
            <w:vAlign w:val="center"/>
          </w:tcPr>
          <w:p w14:paraId="06327501" w14:textId="449AB0E6" w:rsidR="0051747A" w:rsidRPr="0051747A" w:rsidRDefault="0051747A" w:rsidP="00913DE0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1747A"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>S</w:t>
            </w:r>
            <w:r w:rsidRPr="0051747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udy</w:t>
            </w:r>
          </w:p>
        </w:tc>
        <w:tc>
          <w:tcPr>
            <w:tcW w:w="2552" w:type="dxa"/>
            <w:shd w:val="clear" w:color="auto" w:fill="808080" w:themeFill="background1" w:themeFillShade="80"/>
            <w:vAlign w:val="center"/>
          </w:tcPr>
          <w:p w14:paraId="58BF6986" w14:textId="198F598E" w:rsidR="0051747A" w:rsidRPr="0051747A" w:rsidRDefault="0051747A" w:rsidP="00913DE0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1747A"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>C</w:t>
            </w:r>
            <w:r w:rsidRPr="0051747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mpound, concentration</w:t>
            </w:r>
          </w:p>
        </w:tc>
        <w:tc>
          <w:tcPr>
            <w:tcW w:w="1559" w:type="dxa"/>
            <w:shd w:val="clear" w:color="auto" w:fill="808080" w:themeFill="background1" w:themeFillShade="80"/>
            <w:vAlign w:val="center"/>
          </w:tcPr>
          <w:p w14:paraId="4240226E" w14:textId="056236C2" w:rsidR="0051747A" w:rsidRPr="0051747A" w:rsidRDefault="0051747A" w:rsidP="00913DE0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1747A"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>S</w:t>
            </w:r>
            <w:r w:rsidRPr="0051747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urce</w:t>
            </w:r>
          </w:p>
        </w:tc>
        <w:tc>
          <w:tcPr>
            <w:tcW w:w="1843" w:type="dxa"/>
            <w:shd w:val="clear" w:color="auto" w:fill="808080" w:themeFill="background1" w:themeFillShade="80"/>
            <w:vAlign w:val="center"/>
          </w:tcPr>
          <w:p w14:paraId="3175AD41" w14:textId="540BD2EF" w:rsidR="0051747A" w:rsidRPr="0051747A" w:rsidRDefault="0051747A" w:rsidP="00913DE0">
            <w:pPr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</w:pPr>
            <w:r w:rsidRPr="0051747A"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>P</w:t>
            </w:r>
            <w:r w:rsidRPr="0051747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urity (%)</w:t>
            </w:r>
          </w:p>
        </w:tc>
        <w:tc>
          <w:tcPr>
            <w:tcW w:w="1843" w:type="dxa"/>
            <w:shd w:val="clear" w:color="auto" w:fill="808080" w:themeFill="background1" w:themeFillShade="80"/>
            <w:vAlign w:val="center"/>
          </w:tcPr>
          <w:p w14:paraId="15FA7613" w14:textId="77777777" w:rsidR="00913DE0" w:rsidRDefault="0051747A" w:rsidP="00913DE0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1747A"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>Q</w:t>
            </w:r>
            <w:r w:rsidRPr="0051747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uality control</w:t>
            </w:r>
          </w:p>
          <w:p w14:paraId="0A84618C" w14:textId="74285314" w:rsidR="0051747A" w:rsidRPr="0051747A" w:rsidRDefault="0051747A" w:rsidP="00913DE0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51747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eported?</w:t>
            </w:r>
            <w:r w:rsidR="00913DE0"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 xml:space="preserve"> </w:t>
            </w:r>
            <w:r w:rsidRPr="0051747A">
              <w:rPr>
                <w:rFonts w:ascii="Times New Roman" w:hAnsi="Times New Roman" w:cs="Times New Roman" w:hint="eastAsia"/>
                <w:color w:val="FFFFFF" w:themeColor="background1"/>
                <w:sz w:val="24"/>
                <w:szCs w:val="24"/>
              </w:rPr>
              <w:t>(</w:t>
            </w:r>
            <w:r w:rsidRPr="0051747A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Y/N)</w:t>
            </w:r>
          </w:p>
        </w:tc>
      </w:tr>
      <w:tr w:rsidR="00913DE0" w14:paraId="0A51D2C4" w14:textId="77777777" w:rsidTr="00913DE0">
        <w:tc>
          <w:tcPr>
            <w:tcW w:w="1413" w:type="dxa"/>
            <w:shd w:val="clear" w:color="auto" w:fill="auto"/>
            <w:vAlign w:val="center"/>
          </w:tcPr>
          <w:p w14:paraId="50A62BB6" w14:textId="30A89067" w:rsidR="00DD4CA2" w:rsidRPr="00913DE0" w:rsidRDefault="00DD4CA2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ou 2012</w:t>
            </w:r>
          </w:p>
        </w:tc>
        <w:tc>
          <w:tcPr>
            <w:tcW w:w="2552" w:type="dxa"/>
            <w:vAlign w:val="center"/>
          </w:tcPr>
          <w:p w14:paraId="02F0DD43" w14:textId="77777777" w:rsidR="00DD4CA2" w:rsidRPr="00913DE0" w:rsidRDefault="00E66F94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D4CA2"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4B60"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="00DD4CA2" w:rsidRPr="00913DE0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  <w:p w14:paraId="11E7B585" w14:textId="36F83359" w:rsidR="001574AD" w:rsidRPr="00913DE0" w:rsidRDefault="001574AD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012B5EFA" w14:textId="1BEAF488" w:rsidR="00DD4CA2" w:rsidRDefault="00913DE0" w:rsidP="00913DE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77E73E03" w14:textId="489E460F" w:rsidR="00DD4CA2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7D42E4D6" w14:textId="12078420" w:rsidR="00DD4CA2" w:rsidRPr="0051747A" w:rsidRDefault="00DD4CA2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21168059" w14:textId="77777777" w:rsidTr="00913DE0">
        <w:tc>
          <w:tcPr>
            <w:tcW w:w="1413" w:type="dxa"/>
            <w:shd w:val="clear" w:color="auto" w:fill="auto"/>
            <w:vAlign w:val="center"/>
          </w:tcPr>
          <w:p w14:paraId="000F67C6" w14:textId="4DB892AA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u 2012</w:t>
            </w:r>
          </w:p>
        </w:tc>
        <w:tc>
          <w:tcPr>
            <w:tcW w:w="2552" w:type="dxa"/>
            <w:vAlign w:val="center"/>
          </w:tcPr>
          <w:p w14:paraId="74963D3E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Monacolin K,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  <w:p w14:paraId="6A0CBDBE" w14:textId="5771BD3A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05D7FF50" w14:textId="693C5FF8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4A6A66A5" w14:textId="4C3AADE5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6EF0A5D3" w14:textId="022E0D4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2FE6215E" w14:textId="77777777" w:rsidTr="00913DE0">
        <w:tc>
          <w:tcPr>
            <w:tcW w:w="1413" w:type="dxa"/>
            <w:shd w:val="clear" w:color="auto" w:fill="auto"/>
            <w:vAlign w:val="center"/>
          </w:tcPr>
          <w:p w14:paraId="08906B0F" w14:textId="3CDF5608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Zhu 2012</w:t>
            </w:r>
          </w:p>
        </w:tc>
        <w:tc>
          <w:tcPr>
            <w:tcW w:w="2552" w:type="dxa"/>
            <w:vAlign w:val="center"/>
          </w:tcPr>
          <w:p w14:paraId="5CFDABA4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2767E269" w14:textId="0AAEAA78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5765A651" w14:textId="69CE62AE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71AA58E6" w14:textId="2DACAA0B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2F2169D7" w14:textId="5404330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5632A4C4" w14:textId="77777777" w:rsidTr="00913DE0">
        <w:tc>
          <w:tcPr>
            <w:tcW w:w="1413" w:type="dxa"/>
            <w:shd w:val="clear" w:color="auto" w:fill="auto"/>
            <w:vAlign w:val="center"/>
          </w:tcPr>
          <w:p w14:paraId="5254D98B" w14:textId="5EF43550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o</w:t>
            </w:r>
            <w:proofErr w:type="spellEnd"/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2552" w:type="dxa"/>
            <w:vAlign w:val="center"/>
          </w:tcPr>
          <w:p w14:paraId="5C081063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1C2A9326" w14:textId="3C698B58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285BD0A1" w14:textId="38137F98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655F7053" w14:textId="5F12AEC7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19651711" w14:textId="6AC7E9D9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20413884" w14:textId="77777777" w:rsidTr="00913DE0">
        <w:tc>
          <w:tcPr>
            <w:tcW w:w="1413" w:type="dxa"/>
            <w:shd w:val="clear" w:color="auto" w:fill="auto"/>
            <w:vAlign w:val="center"/>
          </w:tcPr>
          <w:p w14:paraId="42558EBB" w14:textId="59AE380B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iu 2013</w:t>
            </w:r>
          </w:p>
        </w:tc>
        <w:tc>
          <w:tcPr>
            <w:tcW w:w="2552" w:type="dxa"/>
            <w:vAlign w:val="center"/>
          </w:tcPr>
          <w:p w14:paraId="7C06820B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675184D5" w14:textId="20B7E4D9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3D61C49C" w14:textId="49D30E41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6AC0575B" w14:textId="40D6C102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6FE43139" w14:textId="09B74B1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37242591" w14:textId="77777777" w:rsidTr="00913DE0">
        <w:tc>
          <w:tcPr>
            <w:tcW w:w="1413" w:type="dxa"/>
            <w:shd w:val="clear" w:color="auto" w:fill="auto"/>
            <w:vAlign w:val="center"/>
          </w:tcPr>
          <w:p w14:paraId="682B09EA" w14:textId="0BA8F31D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ang 2014</w:t>
            </w:r>
          </w:p>
        </w:tc>
        <w:tc>
          <w:tcPr>
            <w:tcW w:w="2552" w:type="dxa"/>
            <w:vAlign w:val="center"/>
          </w:tcPr>
          <w:p w14:paraId="772420F5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56285217" w14:textId="401160B9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63E20E66" w14:textId="75B86DA6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724F5B48" w14:textId="3F536E58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696DDF80" w14:textId="7EBCF55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06CE5465" w14:textId="77777777" w:rsidTr="00913DE0">
        <w:tc>
          <w:tcPr>
            <w:tcW w:w="1413" w:type="dxa"/>
            <w:shd w:val="clear" w:color="auto" w:fill="auto"/>
            <w:vAlign w:val="center"/>
          </w:tcPr>
          <w:p w14:paraId="73201D73" w14:textId="6B834F56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g 2014</w:t>
            </w:r>
          </w:p>
        </w:tc>
        <w:tc>
          <w:tcPr>
            <w:tcW w:w="2552" w:type="dxa"/>
            <w:vAlign w:val="center"/>
          </w:tcPr>
          <w:p w14:paraId="4C917B08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5.0 mg</w:t>
            </w:r>
          </w:p>
          <w:p w14:paraId="3216C415" w14:textId="0429B5E8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2E6D247C" w14:textId="4F342A25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2C1D6E22" w14:textId="1F41B55F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0016D3F7" w14:textId="36D7AE84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4D59344E" w14:textId="77777777" w:rsidTr="00913DE0">
        <w:tc>
          <w:tcPr>
            <w:tcW w:w="1413" w:type="dxa"/>
            <w:shd w:val="clear" w:color="auto" w:fill="auto"/>
            <w:vAlign w:val="center"/>
          </w:tcPr>
          <w:p w14:paraId="2243BF7F" w14:textId="2787921A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iu 2014</w:t>
            </w:r>
          </w:p>
        </w:tc>
        <w:tc>
          <w:tcPr>
            <w:tcW w:w="2552" w:type="dxa"/>
            <w:vAlign w:val="center"/>
          </w:tcPr>
          <w:p w14:paraId="11D19246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1C163B8A" w14:textId="2FE53463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1BF6CCCA" w14:textId="07179335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661B28F0" w14:textId="2E77188B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3AFE6AEF" w14:textId="29F5607E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16C50C32" w14:textId="77777777" w:rsidTr="00913DE0">
        <w:tc>
          <w:tcPr>
            <w:tcW w:w="1413" w:type="dxa"/>
            <w:shd w:val="clear" w:color="auto" w:fill="auto"/>
            <w:vAlign w:val="center"/>
          </w:tcPr>
          <w:p w14:paraId="14FEAD1E" w14:textId="16FCACAA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n 2015</w:t>
            </w:r>
          </w:p>
        </w:tc>
        <w:tc>
          <w:tcPr>
            <w:tcW w:w="2552" w:type="dxa"/>
            <w:vAlign w:val="center"/>
          </w:tcPr>
          <w:p w14:paraId="3CCBFB51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5.0 mg</w:t>
            </w:r>
          </w:p>
          <w:p w14:paraId="09441B0A" w14:textId="78751BDA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14CDF885" w14:textId="3FBA7AB3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3CC3CE66" w14:textId="7001EC48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3ED1EEDB" w14:textId="14D27C65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1664DC6D" w14:textId="77777777" w:rsidTr="00913DE0">
        <w:tc>
          <w:tcPr>
            <w:tcW w:w="1413" w:type="dxa"/>
            <w:shd w:val="clear" w:color="auto" w:fill="auto"/>
            <w:vAlign w:val="center"/>
          </w:tcPr>
          <w:p w14:paraId="08D8A196" w14:textId="7678B89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Zhang 2015</w:t>
            </w:r>
          </w:p>
        </w:tc>
        <w:tc>
          <w:tcPr>
            <w:tcW w:w="2552" w:type="dxa"/>
            <w:vAlign w:val="center"/>
          </w:tcPr>
          <w:p w14:paraId="5A9494E3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79BBAB44" w14:textId="1120A05C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2FA63D40" w14:textId="2BB49F5F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1788894F" w14:textId="4B52D0F5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6C0852FE" w14:textId="432731DA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6E2E43D7" w14:textId="77777777" w:rsidTr="00913DE0">
        <w:tc>
          <w:tcPr>
            <w:tcW w:w="1413" w:type="dxa"/>
            <w:shd w:val="clear" w:color="auto" w:fill="auto"/>
            <w:vAlign w:val="center"/>
          </w:tcPr>
          <w:p w14:paraId="27E0ADCD" w14:textId="104E79F6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ui 2016</w:t>
            </w:r>
          </w:p>
        </w:tc>
        <w:tc>
          <w:tcPr>
            <w:tcW w:w="2552" w:type="dxa"/>
            <w:vAlign w:val="center"/>
          </w:tcPr>
          <w:p w14:paraId="2234309C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71786A7C" w14:textId="47398A4B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339A0F28" w14:textId="057B2CE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384451F7" w14:textId="617547BE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300941CE" w14:textId="6B4E30F8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4A50462F" w14:textId="77777777" w:rsidTr="00913DE0">
        <w:tc>
          <w:tcPr>
            <w:tcW w:w="1413" w:type="dxa"/>
            <w:shd w:val="clear" w:color="auto" w:fill="auto"/>
            <w:vAlign w:val="center"/>
          </w:tcPr>
          <w:p w14:paraId="4D5C2F1D" w14:textId="2DA984A5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an 2016</w:t>
            </w:r>
          </w:p>
        </w:tc>
        <w:tc>
          <w:tcPr>
            <w:tcW w:w="2552" w:type="dxa"/>
            <w:vAlign w:val="center"/>
          </w:tcPr>
          <w:p w14:paraId="1CFADBF3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648840E1" w14:textId="5ED4C195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5A2DE44F" w14:textId="231355D6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2D9C8C1C" w14:textId="37D0AB04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69B7C6BE" w14:textId="5B3D7BBD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488C5287" w14:textId="77777777" w:rsidTr="00913DE0">
        <w:tc>
          <w:tcPr>
            <w:tcW w:w="1413" w:type="dxa"/>
            <w:shd w:val="clear" w:color="auto" w:fill="auto"/>
            <w:vAlign w:val="center"/>
          </w:tcPr>
          <w:p w14:paraId="16C96C35" w14:textId="5B528335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u</w:t>
            </w:r>
            <w:proofErr w:type="spellEnd"/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2552" w:type="dxa"/>
            <w:vAlign w:val="center"/>
          </w:tcPr>
          <w:p w14:paraId="6688CDBF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4848F02A" w14:textId="294A12D2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31325CF7" w14:textId="19C0D47D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7425442C" w14:textId="15A47CDB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54B54105" w14:textId="62568EEF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2F4696B1" w14:textId="77777777" w:rsidTr="00913DE0">
        <w:tc>
          <w:tcPr>
            <w:tcW w:w="1413" w:type="dxa"/>
            <w:shd w:val="clear" w:color="auto" w:fill="auto"/>
            <w:vAlign w:val="center"/>
          </w:tcPr>
          <w:p w14:paraId="63BD653A" w14:textId="07807D39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g 2018</w:t>
            </w:r>
          </w:p>
        </w:tc>
        <w:tc>
          <w:tcPr>
            <w:tcW w:w="2552" w:type="dxa"/>
            <w:vAlign w:val="center"/>
          </w:tcPr>
          <w:p w14:paraId="5D96D45B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5.0 mg</w:t>
            </w:r>
          </w:p>
          <w:p w14:paraId="73E154A2" w14:textId="7E5D9880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2678C0A4" w14:textId="67B0577D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01831BBD" w14:textId="7319535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1DCBD211" w14:textId="2D9E1C66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4475C56E" w14:textId="77777777" w:rsidTr="00913DE0">
        <w:tc>
          <w:tcPr>
            <w:tcW w:w="1413" w:type="dxa"/>
            <w:shd w:val="clear" w:color="auto" w:fill="auto"/>
            <w:vAlign w:val="center"/>
          </w:tcPr>
          <w:p w14:paraId="24908941" w14:textId="67509593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Jin 2019</w:t>
            </w:r>
          </w:p>
        </w:tc>
        <w:tc>
          <w:tcPr>
            <w:tcW w:w="2552" w:type="dxa"/>
            <w:vAlign w:val="center"/>
          </w:tcPr>
          <w:p w14:paraId="6BF18507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57EE44B3" w14:textId="2B895DAC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6ACE68CE" w14:textId="4FDB65BA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0B97A89E" w14:textId="2EDA6D08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542C5997" w14:textId="0C95AB4B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59D7EC20" w14:textId="77777777" w:rsidTr="00913DE0">
        <w:tc>
          <w:tcPr>
            <w:tcW w:w="1413" w:type="dxa"/>
            <w:shd w:val="clear" w:color="auto" w:fill="auto"/>
            <w:vAlign w:val="center"/>
          </w:tcPr>
          <w:p w14:paraId="5FFD2875" w14:textId="19870624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g 2020</w:t>
            </w:r>
          </w:p>
        </w:tc>
        <w:tc>
          <w:tcPr>
            <w:tcW w:w="2552" w:type="dxa"/>
            <w:vAlign w:val="center"/>
          </w:tcPr>
          <w:p w14:paraId="00EDB586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5.0 mg</w:t>
            </w:r>
          </w:p>
          <w:p w14:paraId="0E05EADF" w14:textId="3A59887B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141022BD" w14:textId="17D5B65F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4A116934" w14:textId="7CC217BA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18FDC0BE" w14:textId="3D1523C5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7A7D01FF" w14:textId="77777777" w:rsidTr="00913DE0">
        <w:tc>
          <w:tcPr>
            <w:tcW w:w="1413" w:type="dxa"/>
            <w:shd w:val="clear" w:color="auto" w:fill="auto"/>
            <w:vAlign w:val="center"/>
          </w:tcPr>
          <w:p w14:paraId="69ACD778" w14:textId="6C034F78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i 2020</w:t>
            </w:r>
          </w:p>
        </w:tc>
        <w:tc>
          <w:tcPr>
            <w:tcW w:w="2552" w:type="dxa"/>
            <w:vAlign w:val="center"/>
          </w:tcPr>
          <w:p w14:paraId="43AE3DAF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5.0 mg</w:t>
            </w:r>
          </w:p>
          <w:p w14:paraId="26D2FDC6" w14:textId="0E814076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075E4CFB" w14:textId="0F92B933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47BBE790" w14:textId="0AD79433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0EAF69DD" w14:textId="0B5D24A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5FEE6808" w14:textId="77777777" w:rsidTr="00913DE0">
        <w:tc>
          <w:tcPr>
            <w:tcW w:w="1413" w:type="dxa"/>
            <w:shd w:val="clear" w:color="auto" w:fill="auto"/>
            <w:vAlign w:val="center"/>
          </w:tcPr>
          <w:p w14:paraId="5AEA97EB" w14:textId="560C97DE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Xia 2021</w:t>
            </w:r>
          </w:p>
        </w:tc>
        <w:tc>
          <w:tcPr>
            <w:tcW w:w="2552" w:type="dxa"/>
            <w:vAlign w:val="center"/>
          </w:tcPr>
          <w:p w14:paraId="12C08C0B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5.0 mg</w:t>
            </w:r>
          </w:p>
          <w:p w14:paraId="74D2F918" w14:textId="7FC95025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5CAB0F0B" w14:textId="69148696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296D069E" w14:textId="537C1F1A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56A3AB45" w14:textId="5BC216E3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670E4B11" w14:textId="77777777" w:rsidTr="00913DE0">
        <w:tc>
          <w:tcPr>
            <w:tcW w:w="1413" w:type="dxa"/>
            <w:shd w:val="clear" w:color="auto" w:fill="auto"/>
            <w:vAlign w:val="center"/>
          </w:tcPr>
          <w:p w14:paraId="6DF25B6E" w14:textId="3C2B016E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 2021</w:t>
            </w:r>
          </w:p>
        </w:tc>
        <w:tc>
          <w:tcPr>
            <w:tcW w:w="2552" w:type="dxa"/>
            <w:vAlign w:val="center"/>
          </w:tcPr>
          <w:p w14:paraId="261D8DDC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5.0 mg</w:t>
            </w:r>
          </w:p>
          <w:p w14:paraId="05AA8FD0" w14:textId="56D7FBED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7B5BD3FC" w14:textId="36E8861E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0CE057F2" w14:textId="116E10A2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159A99E3" w14:textId="4680C143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  <w:tr w:rsidR="00913DE0" w14:paraId="1790C452" w14:textId="77777777" w:rsidTr="00913DE0">
        <w:tc>
          <w:tcPr>
            <w:tcW w:w="1413" w:type="dxa"/>
            <w:shd w:val="clear" w:color="auto" w:fill="auto"/>
            <w:vAlign w:val="center"/>
          </w:tcPr>
          <w:p w14:paraId="09202769" w14:textId="58E2B45F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Zhang 2021</w:t>
            </w:r>
          </w:p>
        </w:tc>
        <w:tc>
          <w:tcPr>
            <w:tcW w:w="2552" w:type="dxa"/>
            <w:vAlign w:val="center"/>
          </w:tcPr>
          <w:p w14:paraId="7E05C1A5" w14:textId="77777777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K, 2.5 mg</w:t>
            </w:r>
          </w:p>
          <w:p w14:paraId="319496BA" w14:textId="3DE2DE1A" w:rsidR="00913DE0" w:rsidRP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Monacolin complex</w:t>
            </w:r>
          </w:p>
        </w:tc>
        <w:tc>
          <w:tcPr>
            <w:tcW w:w="1559" w:type="dxa"/>
            <w:vAlign w:val="center"/>
          </w:tcPr>
          <w:p w14:paraId="2C671E29" w14:textId="436F7039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upplier</w:t>
            </w:r>
          </w:p>
        </w:tc>
        <w:tc>
          <w:tcPr>
            <w:tcW w:w="1843" w:type="dxa"/>
            <w:vAlign w:val="center"/>
          </w:tcPr>
          <w:p w14:paraId="0AFCD467" w14:textId="25312050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13DE0">
              <w:rPr>
                <w:rFonts w:ascii="Times New Roman" w:hAnsi="Times New Roman" w:cs="Times New Roman"/>
                <w:sz w:val="24"/>
                <w:szCs w:val="24"/>
              </w:rPr>
              <w:t>applicable</w:t>
            </w:r>
          </w:p>
        </w:tc>
        <w:tc>
          <w:tcPr>
            <w:tcW w:w="1843" w:type="dxa"/>
            <w:vAlign w:val="center"/>
          </w:tcPr>
          <w:p w14:paraId="206D2E2A" w14:textId="68B15C3A" w:rsidR="00913DE0" w:rsidRDefault="00913DE0" w:rsidP="0091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PLC</w:t>
            </w:r>
          </w:p>
        </w:tc>
      </w:tr>
    </w:tbl>
    <w:p w14:paraId="51BA25C0" w14:textId="3168ADC8" w:rsidR="00EB3EC0" w:rsidRPr="008F0DF9" w:rsidRDefault="00EB3EC0" w:rsidP="008F0DF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EB3EC0" w:rsidRPr="008F0DF9" w:rsidSect="00913DE0">
      <w:pgSz w:w="11906" w:h="16838"/>
      <w:pgMar w:top="851" w:right="1080" w:bottom="993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AA399" w14:textId="77777777" w:rsidR="00040215" w:rsidRDefault="00040215" w:rsidP="008F0DF9">
      <w:r>
        <w:separator/>
      </w:r>
    </w:p>
  </w:endnote>
  <w:endnote w:type="continuationSeparator" w:id="0">
    <w:p w14:paraId="2D5B7CB5" w14:textId="77777777" w:rsidR="00040215" w:rsidRDefault="00040215" w:rsidP="008F0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5D44D" w14:textId="77777777" w:rsidR="00040215" w:rsidRDefault="00040215" w:rsidP="008F0DF9">
      <w:r>
        <w:separator/>
      </w:r>
    </w:p>
  </w:footnote>
  <w:footnote w:type="continuationSeparator" w:id="0">
    <w:p w14:paraId="4BE9176E" w14:textId="77777777" w:rsidR="00040215" w:rsidRDefault="00040215" w:rsidP="008F0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DC"/>
    <w:rsid w:val="00014C06"/>
    <w:rsid w:val="00040215"/>
    <w:rsid w:val="000536C5"/>
    <w:rsid w:val="001574AD"/>
    <w:rsid w:val="00194B60"/>
    <w:rsid w:val="0020766B"/>
    <w:rsid w:val="0040762C"/>
    <w:rsid w:val="0051747A"/>
    <w:rsid w:val="006422DC"/>
    <w:rsid w:val="008F0DF9"/>
    <w:rsid w:val="00913DE0"/>
    <w:rsid w:val="009D13C2"/>
    <w:rsid w:val="00AC4914"/>
    <w:rsid w:val="00C07221"/>
    <w:rsid w:val="00DA4D55"/>
    <w:rsid w:val="00DD4CA2"/>
    <w:rsid w:val="00DF59E8"/>
    <w:rsid w:val="00E113A2"/>
    <w:rsid w:val="00E66F94"/>
    <w:rsid w:val="00EB3EC0"/>
    <w:rsid w:val="00EF61D4"/>
    <w:rsid w:val="00F6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335F1"/>
  <w15:chartTrackingRefBased/>
  <w15:docId w15:val="{5D992A2E-E89E-4FEC-9DBD-8094FA23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0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0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DF9"/>
    <w:rPr>
      <w:sz w:val="18"/>
      <w:szCs w:val="18"/>
    </w:rPr>
  </w:style>
  <w:style w:type="table" w:styleId="a7">
    <w:name w:val="Table Grid"/>
    <w:basedOn w:val="a1"/>
    <w:uiPriority w:val="39"/>
    <w:rsid w:val="00517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urface Mac</dc:creator>
  <cp:keywords/>
  <dc:description/>
  <cp:lastModifiedBy>Jian Med</cp:lastModifiedBy>
  <cp:revision>23</cp:revision>
  <dcterms:created xsi:type="dcterms:W3CDTF">2022-06-09T14:18:00Z</dcterms:created>
  <dcterms:modified xsi:type="dcterms:W3CDTF">2022-06-10T08:35:00Z</dcterms:modified>
</cp:coreProperties>
</file>